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10: Rare variant information in candidate gene from burden analysis (MAF &lt; 0.001)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83"/>
        <w:gridCol w:w="989"/>
        <w:gridCol w:w="1898"/>
        <w:gridCol w:w="1443"/>
        <w:gridCol w:w="1264"/>
        <w:gridCol w:w="938"/>
        <w:gridCol w:w="1002"/>
        <w:gridCol w:w="1592"/>
        <w:gridCol w:w="865"/>
        <w:gridCol w:w="1016"/>
        <w:gridCol w:w="980"/>
        <w:gridCol w:w="988"/>
      </w:tblGrid>
      <w:tr>
        <w:trPr>
          <w:trHeight w:val="255" w:hRule="atLeast"/>
        </w:trPr>
        <w:tc>
          <w:tcPr>
            <w:tcW w:w="983" w:type="dxa"/>
            <w:tcBorders>
              <w:top w:val="thinThickMediumGap" w:sz="24" w:space="0" w:color="000000"/>
              <w:bottom w:val="thickThinMediumGap" w:sz="2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Gen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989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Variant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189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unctional</w:t>
            </w:r>
          </w:p>
        </w:tc>
        <w:tc>
          <w:tcPr>
            <w:tcW w:w="1443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c</w:t>
            </w:r>
          </w:p>
        </w:tc>
        <w:tc>
          <w:tcPr>
            <w:tcW w:w="1264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gv.p</w:t>
            </w:r>
          </w:p>
        </w:tc>
        <w:tc>
          <w:tcPr>
            <w:tcW w:w="93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KEGG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00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ExAC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A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AF</w:t>
            </w:r>
          </w:p>
        </w:tc>
        <w:tc>
          <w:tcPr>
            <w:tcW w:w="1592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GnomAD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Exome AF</w:t>
            </w:r>
          </w:p>
        </w:tc>
        <w:tc>
          <w:tcPr>
            <w:tcW w:w="865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ase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n)</w:t>
            </w:r>
          </w:p>
        </w:tc>
        <w:tc>
          <w:tcPr>
            <w:tcW w:w="1016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Cases 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u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  <w:tc>
          <w:tcPr>
            <w:tcW w:w="980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(n)</w:t>
            </w:r>
          </w:p>
        </w:tc>
        <w:tc>
          <w:tcPr>
            <w:tcW w:w="988" w:type="dxa"/>
            <w:tcBorders>
              <w:top w:val="thinThickMediumGap" w:sz="24" w:space="0" w:color="000000"/>
              <w:bottom w:val="thickThinMediumGap" w:sz="2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Controls</w:t>
            </w:r>
          </w:p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Mu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BCC8</w:t>
            </w:r>
          </w:p>
        </w:tc>
        <w:tc>
          <w:tcPr>
            <w:tcW w:w="989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69G&gt;A</w:t>
            </w:r>
          </w:p>
        </w:tc>
        <w:tc>
          <w:tcPr>
            <w:tcW w:w="1264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57Ile</w:t>
            </w:r>
          </w:p>
        </w:tc>
        <w:tc>
          <w:tcPr>
            <w:tcW w:w="938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66E-05</w:t>
            </w:r>
          </w:p>
        </w:tc>
        <w:tc>
          <w:tcPr>
            <w:tcW w:w="865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>
              <w:top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14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05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>
              <w:top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66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56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8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P1G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0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370Met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SPH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55del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652f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88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30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41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714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61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54Gly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ATP2C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24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42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4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78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360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96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699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35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879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38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80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898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966As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2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210Met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77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24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42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BEGAIN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26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509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69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92C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231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5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52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D163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56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86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39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980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3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12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70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yr1157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FTR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2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464As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07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469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63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1088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57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86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9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70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18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90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97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5.62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top_gained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57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53*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3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G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03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735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42C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114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7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C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4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L4A3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60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54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7C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3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59T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220L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9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32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3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85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29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88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OL5A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52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351Leu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291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31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05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45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49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2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7C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6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5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136C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379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87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163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21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293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765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2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89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297Met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SF2RB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48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550Ty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16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606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31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DOK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3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5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77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93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6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EPHB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8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0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03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35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67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674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892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1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17As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5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122Met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4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7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64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322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EVL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67_570delACC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92f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66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GAD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4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398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PH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191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rp397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5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52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96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IP1R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12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338As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70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24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275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IPK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37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746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33T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78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7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11T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304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KCNV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81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61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30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6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22As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A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3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LAMC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94T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1065L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643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215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00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34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828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610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023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675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42A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48Ty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LRFN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1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44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34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64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622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73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58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20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74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95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299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.65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66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456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6.50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82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461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6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166L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89E-03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8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229As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2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51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51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NOS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InDel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frameshift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_3569dupACACACACACAC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om,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om,hom,het,hom,hom,het,het,het,hom,het,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3_3569dupACACACACACACAC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om,het,het,het,het,het,het,hom,het,het,het,het,hom,het,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om,hom,het,het,het,het,het,het,het,het,het,het,hom,het,het,hom,hom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68_3569dupA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1191f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2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34As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1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u544Gly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7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860Leu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plice_acceptor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557-1A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.27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IK3CB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25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52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58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53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9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17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PFIA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06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69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43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848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836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946Gly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8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RKAG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50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84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SMB1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8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13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95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69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90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01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201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6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6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1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ROBO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63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555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62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89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50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717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8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730Met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7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51A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ys1051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86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29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50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360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1454Leu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13E-03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31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44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CN1A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41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Met714Ar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053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18L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5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76A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1059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48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FTPA2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7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36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.83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om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6Gly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9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7Leu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0E-02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92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98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8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0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37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213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778A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n260Ty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12A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394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Ser465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54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485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90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58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20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.13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12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1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1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11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239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080H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71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291Ph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6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26A4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405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469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26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609Gly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04E-02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882G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sp628Ty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853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285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LC9B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49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17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62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21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9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573A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Thr525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45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,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23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5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24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5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26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647T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Ile216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2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YT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003C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Leu335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07E-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CF7L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16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39Val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633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545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717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573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6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la136Th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7E-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38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0Ser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58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943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Val315Ile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45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TSPOAP1</w:t>
            </w:r>
          </w:p>
        </w:tc>
        <w:tc>
          <w:tcPr>
            <w:tcW w:w="989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1898" w:type="dxa"/>
            <w:vMerge w:val="restart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missense_variant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1955G&gt;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Gly652Glu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.63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383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795Cys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2472T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His824Gl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3394C&gt;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132Ala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2.71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064G&gt;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355Pr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258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20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4339C&gt;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Arg1447Trp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4.74E-05</w:t>
            </w:r>
          </w:p>
        </w:tc>
        <w:tc>
          <w:tcPr>
            <w:tcW w:w="865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98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9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89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443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.5551C&gt;T</w:t>
            </w:r>
          </w:p>
        </w:tc>
        <w:tc>
          <w:tcPr>
            <w:tcW w:w="1264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p.Pro1851Ser</w:t>
            </w:r>
          </w:p>
        </w:tc>
        <w:tc>
          <w:tcPr>
            <w:tcW w:w="938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02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 xml:space="preserve">0 </w:t>
            </w:r>
          </w:p>
        </w:tc>
        <w:tc>
          <w:tcPr>
            <w:tcW w:w="1592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65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16" w:type="dxa"/>
            <w:tcBorders>
              <w:bottom w:val="thickThinMediumGap" w:sz="2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980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988" w:type="dxa"/>
            <w:tcBorders>
              <w:bottom w:val="thickThinMediumGap" w:sz="24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het</w:t>
            </w:r>
          </w:p>
        </w:tc>
      </w:tr>
    </w:tbl>
    <w:p>
      <w:pPr>
        <w:pStyle w:val="Normal"/>
        <w:rPr/>
      </w:pPr>
      <w:r>
        <w:rPr>
          <w:i/>
          <w:iCs/>
        </w:rPr>
        <w:t>Note: KEGG, Kyoto Encyclopedia of Genes and Genomes</w:t>
      </w:r>
      <w:r>
        <w:rPr>
          <w:i/>
          <w:iCs/>
        </w:rPr>
        <w:t>；</w:t>
      </w:r>
      <w:r>
        <w:rPr>
          <w:i/>
          <w:iCs/>
        </w:rPr>
        <w:t xml:space="preserve">ExAC, Exome Aggregation Consortium; EAS, East Asian; </w:t>
      </w:r>
      <w:r>
        <w:rPr>
          <w:i/>
          <w:iCs/>
        </w:rPr>
        <w:t>GnomAD</w:t>
      </w:r>
      <w:r>
        <w:rPr>
          <w:i/>
          <w:iCs/>
        </w:rPr>
        <w:t>, Genome Aggregation Database; AF, allele frequenc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10:49:00Z</dcterms:created>
  <dc:creator>MARE</dc:creator>
  <dc:description/>
  <cp:keywords/>
  <dc:language>en-US</dc:language>
  <cp:lastModifiedBy>lxp</cp:lastModifiedBy>
  <dcterms:modified xsi:type="dcterms:W3CDTF">2020-03-31T04:5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